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B188C" w14:textId="77777777" w:rsidR="00F56A9B" w:rsidRPr="00F56A9B" w:rsidRDefault="00F56A9B" w:rsidP="00F56A9B">
      <w:pPr>
        <w:jc w:val="center"/>
        <w:rPr>
          <w:rFonts w:ascii="Calibri" w:eastAsia="宋体" w:hAnsi="Calibri" w:cs="Times New Roman"/>
          <w:szCs w:val="24"/>
        </w:rPr>
      </w:pPr>
      <w:r w:rsidRPr="00F56A9B">
        <w:rPr>
          <w:rFonts w:ascii="Times New Roman" w:eastAsia="宋体" w:hAnsi="Times New Roman" w:cs="Times New Roman" w:hint="eastAsia"/>
          <w:sz w:val="18"/>
          <w:szCs w:val="18"/>
        </w:rPr>
        <w:t xml:space="preserve">S1 </w:t>
      </w:r>
      <w:r w:rsidRPr="00F56A9B">
        <w:rPr>
          <w:rFonts w:ascii="Times New Roman" w:eastAsia="宋体" w:hAnsi="Times New Roman" w:cs="Times New Roman"/>
          <w:sz w:val="18"/>
          <w:szCs w:val="18"/>
        </w:rPr>
        <w:t>Table</w:t>
      </w:r>
      <w:r w:rsidRPr="00F56A9B">
        <w:rPr>
          <w:rFonts w:ascii="Times New Roman" w:eastAsia="宋体" w:hAnsi="Times New Roman" w:cs="Times New Roman" w:hint="eastAsia"/>
          <w:sz w:val="18"/>
          <w:szCs w:val="18"/>
        </w:rPr>
        <w:t xml:space="preserve"> 1. 95% Confidence Intervals for Each Service Type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7"/>
        <w:gridCol w:w="1186"/>
        <w:gridCol w:w="1186"/>
        <w:gridCol w:w="1186"/>
        <w:gridCol w:w="1187"/>
        <w:gridCol w:w="1187"/>
        <w:gridCol w:w="1187"/>
      </w:tblGrid>
      <w:tr w:rsidR="00F56A9B" w:rsidRPr="00F56A9B" w14:paraId="61FEF7CB" w14:textId="77777777" w:rsidTr="00B07C10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99745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CDCDA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Cs w:val="24"/>
              </w:rPr>
              <w:t>2000</w:t>
            </w:r>
          </w:p>
        </w:tc>
        <w:tc>
          <w:tcPr>
            <w:tcW w:w="24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1662B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Cs w:val="24"/>
              </w:rPr>
              <w:t>2010</w:t>
            </w:r>
          </w:p>
        </w:tc>
        <w:tc>
          <w:tcPr>
            <w:tcW w:w="24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96AB2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Cs w:val="24"/>
              </w:rPr>
              <w:t>2020</w:t>
            </w:r>
          </w:p>
        </w:tc>
      </w:tr>
      <w:tr w:rsidR="00F56A9B" w:rsidRPr="00F56A9B" w14:paraId="1988C8B7" w14:textId="77777777" w:rsidTr="00B07C10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0B61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Type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2398A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650E7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A8BBA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F484B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54A65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40D23" w14:textId="77777777" w:rsidR="00F56A9B" w:rsidRPr="00F56A9B" w:rsidRDefault="00F56A9B" w:rsidP="00F5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</w:tr>
      <w:tr w:rsidR="00F56A9B" w:rsidRPr="00F56A9B" w14:paraId="3F727296" w14:textId="77777777" w:rsidTr="00B07C10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8D58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41C4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3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D4B73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7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4401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5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668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84CE4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7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7B2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21</w:t>
            </w:r>
          </w:p>
        </w:tc>
      </w:tr>
      <w:tr w:rsidR="00F56A9B" w:rsidRPr="00F56A9B" w14:paraId="547625FE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B6EA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015B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CB70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799573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B29B8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06B5F5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5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7F5F4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600</w:t>
            </w:r>
          </w:p>
        </w:tc>
      </w:tr>
      <w:tr w:rsidR="00F56A9B" w:rsidRPr="00F56A9B" w14:paraId="675BA976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51F8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88F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08FB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F2726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D1CB95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1FFB844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A4D023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02</w:t>
            </w:r>
          </w:p>
        </w:tc>
      </w:tr>
      <w:tr w:rsidR="00F56A9B" w:rsidRPr="00F56A9B" w14:paraId="539357A5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02C3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C61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0C4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5A511C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AE69928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B8E6249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5D3A53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95</w:t>
            </w:r>
          </w:p>
        </w:tc>
      </w:tr>
      <w:tr w:rsidR="00F56A9B" w:rsidRPr="00F56A9B" w14:paraId="0B97DEE5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387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4FA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BCE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F4CFA9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1CF7E95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37DB17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9DCEDB3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04</w:t>
            </w:r>
          </w:p>
        </w:tc>
      </w:tr>
      <w:tr w:rsidR="00F56A9B" w:rsidRPr="00F56A9B" w14:paraId="401FA5B8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BC20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F5A9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2CA8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72282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E7C765A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7D54E6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D2CF0D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92</w:t>
            </w:r>
          </w:p>
        </w:tc>
      </w:tr>
      <w:tr w:rsidR="00F56A9B" w:rsidRPr="00F56A9B" w14:paraId="5E9E2EFE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606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4F97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3256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110F5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4857CD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139CA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6D63E5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94</w:t>
            </w:r>
          </w:p>
        </w:tc>
      </w:tr>
      <w:tr w:rsidR="00F56A9B" w:rsidRPr="00F56A9B" w14:paraId="13BE6772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A83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BC3D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58F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ED699E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9DA40E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4F7C03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950A7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69</w:t>
            </w:r>
          </w:p>
        </w:tc>
      </w:tr>
      <w:tr w:rsidR="00F56A9B" w:rsidRPr="00F56A9B" w14:paraId="329EC00A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4487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A6CA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729E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CB0EC1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A5D2BC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64745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FCEFBC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03</w:t>
            </w:r>
          </w:p>
        </w:tc>
      </w:tr>
      <w:tr w:rsidR="00F56A9B" w:rsidRPr="00F56A9B" w14:paraId="7DA2952C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0DF0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5C8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2EB7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0903B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5E13AA9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C94266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A933D4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05</w:t>
            </w:r>
          </w:p>
        </w:tc>
      </w:tr>
      <w:tr w:rsidR="00F56A9B" w:rsidRPr="00F56A9B" w14:paraId="1EE7336B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A4CE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5B5D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C12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E48C4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EE64AB9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3CD674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9FF36D5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33</w:t>
            </w:r>
          </w:p>
        </w:tc>
      </w:tr>
      <w:tr w:rsidR="00F56A9B" w:rsidRPr="00F56A9B" w14:paraId="283AB7A1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3F87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E59A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0A5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24F1A0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FA5318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F6A562C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D78A40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20</w:t>
            </w:r>
          </w:p>
        </w:tc>
      </w:tr>
      <w:tr w:rsidR="00F56A9B" w:rsidRPr="00F56A9B" w14:paraId="62FD2A56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6FB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52E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AA1B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.0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EB86FA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A6155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08E63E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19A997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72</w:t>
            </w:r>
          </w:p>
        </w:tc>
      </w:tr>
      <w:tr w:rsidR="00F56A9B" w:rsidRPr="00F56A9B" w14:paraId="4081EC1D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1E7A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041D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A58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31E3F9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5038187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28CE91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2D7EBE7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97</w:t>
            </w:r>
          </w:p>
        </w:tc>
      </w:tr>
      <w:tr w:rsidR="00F56A9B" w:rsidRPr="00F56A9B" w14:paraId="53C458D0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DD4A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4809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472D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0C753E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2FABAF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7E28D37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9502C68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13</w:t>
            </w:r>
          </w:p>
        </w:tc>
      </w:tr>
      <w:tr w:rsidR="00F56A9B" w:rsidRPr="00F56A9B" w14:paraId="1F924C2B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04E5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9D28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EACF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6A9FAE4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20AC1B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1B5540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46486C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50</w:t>
            </w:r>
          </w:p>
        </w:tc>
      </w:tr>
      <w:tr w:rsidR="00F56A9B" w:rsidRPr="00F56A9B" w14:paraId="1C655420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CDFC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178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C3B3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C6D6BF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CD3B693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1100922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3B2E1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445</w:t>
            </w:r>
          </w:p>
        </w:tc>
      </w:tr>
      <w:tr w:rsidR="00F56A9B" w:rsidRPr="00F56A9B" w14:paraId="7BD466FF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02A6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8EE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B2F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2FAB9E4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-</w:t>
            </w: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7BA40B6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F515AA3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F0EF4D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065</w:t>
            </w:r>
          </w:p>
        </w:tc>
      </w:tr>
      <w:tr w:rsidR="00F56A9B" w:rsidRPr="00F56A9B" w14:paraId="718A7FC2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452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3D56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DC1E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123368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EEEB0E7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605770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AB4B4D8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999</w:t>
            </w:r>
          </w:p>
        </w:tc>
      </w:tr>
      <w:tr w:rsidR="00F56A9B" w:rsidRPr="00F56A9B" w14:paraId="6EAFC97D" w14:textId="77777777" w:rsidTr="00B07C10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25A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N-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01A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83C2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A7967F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456B10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329385A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63B1F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85</w:t>
            </w:r>
          </w:p>
        </w:tc>
      </w:tr>
      <w:tr w:rsidR="00F56A9B" w:rsidRPr="00F56A9B" w14:paraId="25A26398" w14:textId="77777777" w:rsidTr="00B07C10"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68D1C269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18"/>
              </w:rPr>
              <w:t>P-WY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521C15AD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8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1A787E64" w14:textId="77777777" w:rsidR="00F56A9B" w:rsidRPr="00F56A9B" w:rsidRDefault="00F56A9B" w:rsidP="00F56A9B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33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1B95956D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17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54923AEE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08EBAF7B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3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54B7AE31" w14:textId="77777777" w:rsidR="00F56A9B" w:rsidRPr="00F56A9B" w:rsidRDefault="00F56A9B" w:rsidP="00F56A9B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56A9B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56A9B">
              <w:rPr>
                <w:rFonts w:ascii="Times New Roman" w:eastAsia="宋体" w:hAnsi="Times New Roman" w:cs="Times New Roman"/>
                <w:sz w:val="18"/>
                <w:szCs w:val="24"/>
              </w:rPr>
              <w:t>.291</w:t>
            </w:r>
          </w:p>
        </w:tc>
      </w:tr>
    </w:tbl>
    <w:p w14:paraId="20DAA6D8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9B"/>
    <w:rsid w:val="004F2B34"/>
    <w:rsid w:val="009A027E"/>
    <w:rsid w:val="00BE2B84"/>
    <w:rsid w:val="00F5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27A5"/>
  <w15:chartTrackingRefBased/>
  <w15:docId w15:val="{896FE1BF-A898-49B8-9014-F538C523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6A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A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A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A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A9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A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A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A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6A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6A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6A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6A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6A9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6A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6A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6A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6A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6A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6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A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6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A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6A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A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6A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6A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6A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6A9B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F56A9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6</Characters>
  <Application>Microsoft Office Word</Application>
  <DocSecurity>0</DocSecurity>
  <Lines>157</Lines>
  <Paragraphs>158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19:00Z</dcterms:created>
  <dcterms:modified xsi:type="dcterms:W3CDTF">2026-04-04T07:20:00Z</dcterms:modified>
</cp:coreProperties>
</file>